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70"/>
        <w:gridCol w:w="1263"/>
        <w:gridCol w:w="1268"/>
        <w:gridCol w:w="1259"/>
        <w:gridCol w:w="1050"/>
        <w:gridCol w:w="1498"/>
        <w:gridCol w:w="1277"/>
        <w:gridCol w:w="1272"/>
        <w:gridCol w:w="1259"/>
        <w:gridCol w:w="1281"/>
      </w:tblGrid>
      <w:tr w:rsidR="00170937" w:rsidRPr="00A571FC" w:rsidTr="0005450E">
        <w:tc>
          <w:tcPr>
            <w:tcW w:w="13958" w:type="dxa"/>
            <w:gridSpan w:val="11"/>
            <w:tcBorders>
              <w:top w:val="nil"/>
              <w:bottom w:val="single" w:sz="4" w:space="0" w:color="auto"/>
            </w:tcBorders>
          </w:tcPr>
          <w:p w:rsidR="00170937" w:rsidRPr="00A571FC" w:rsidRDefault="00917AB9" w:rsidP="00A571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21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 8:</w:t>
            </w:r>
            <w:r w:rsidR="00FA16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21069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1</w:t>
            </w:r>
            <w:bookmarkStart w:id="1" w:name="_GoBack"/>
            <w:bookmarkEnd w:id="1"/>
            <w:r w:rsidR="0005450E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A04A9D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70937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>Publication bias by the Egger</w:t>
            </w:r>
            <w:r w:rsidR="00FC27C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'</w:t>
            </w:r>
            <w:r w:rsidR="00170937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Begg</w:t>
            </w:r>
            <w:r w:rsidR="00FC27C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'</w:t>
            </w:r>
            <w:r w:rsidR="00170937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s</w:t>
            </w:r>
            <w:bookmarkEnd w:id="0"/>
          </w:p>
        </w:tc>
      </w:tr>
      <w:tr w:rsidR="00170937" w:rsidRPr="00A571FC" w:rsidTr="0005450E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A571F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A571FC" w:rsidRDefault="0085271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>Egger</w:t>
            </w:r>
            <w:r w:rsidR="00170937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5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A571FC" w:rsidRDefault="0085271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>Begg</w:t>
            </w:r>
            <w:r w:rsidR="00170937" w:rsidRPr="00A57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</w:tr>
      <w:tr w:rsidR="00170937" w:rsidRPr="00490ECC" w:rsidTr="0005450E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A571FC" w:rsidRDefault="00170937" w:rsidP="00A57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Std_Eff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Std.Er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P &gt; |t|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Kendall`s Scor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Std.Dev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Pr &gt; |z|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3"/>
            <w:bookmarkStart w:id="3" w:name="OLE_LINK4"/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Pr &gt; |z| (continuity correct)</w:t>
            </w:r>
            <w:bookmarkEnd w:id="2"/>
            <w:bookmarkEnd w:id="3"/>
          </w:p>
        </w:tc>
      </w:tr>
      <w:tr w:rsidR="00170937" w:rsidRPr="00490ECC" w:rsidTr="0005450E"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TK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0.34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1.677, 1.23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170937" w:rsidRPr="00490ECC" w:rsidTr="0005450E"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1.2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1.5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4.615, 2.14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37" w:rsidRPr="00490ECC" w:rsidTr="0005450E"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TH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0.539, 0.7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170937" w:rsidRPr="00490ECC" w:rsidTr="0005450E"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937" w:rsidRPr="00490ECC" w:rsidRDefault="00170937" w:rsidP="00A571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ECC">
              <w:rPr>
                <w:rFonts w:ascii="Times New Roman" w:hAnsi="Times New Roman" w:cs="Times New Roman"/>
                <w:sz w:val="20"/>
                <w:szCs w:val="20"/>
              </w:rPr>
              <w:t>-2.800, 0.56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37" w:rsidRPr="00490ECC" w:rsidRDefault="00170937" w:rsidP="00A57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C217B" w:rsidRPr="00504591" w:rsidRDefault="00170937" w:rsidP="00504591">
      <w:pPr>
        <w:rPr>
          <w:rFonts w:ascii="Times New Roman" w:hAnsi="Times New Roman" w:cs="Times New Roman"/>
          <w:sz w:val="20"/>
          <w:szCs w:val="20"/>
        </w:rPr>
      </w:pPr>
      <w:r w:rsidRPr="00490ECC">
        <w:rPr>
          <w:rFonts w:ascii="Times New Roman" w:hAnsi="Times New Roman" w:cs="Times New Roman"/>
          <w:sz w:val="20"/>
          <w:szCs w:val="20"/>
        </w:rPr>
        <w:t>Std Standard, Eff Efficiency, Coef coefficient, Err Error, CI confidence interval, Dev deviation</w:t>
      </w:r>
      <w:r w:rsidR="004A1F40" w:rsidRPr="00490ECC">
        <w:rPr>
          <w:rFonts w:ascii="Times New Roman" w:hAnsi="Times New Roman" w:cs="Times New Roman"/>
          <w:sz w:val="20"/>
          <w:szCs w:val="20"/>
        </w:rPr>
        <w:t>.</w:t>
      </w:r>
    </w:p>
    <w:sectPr w:rsidR="006C217B" w:rsidRPr="00504591" w:rsidSect="00007F53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509" w:rsidRDefault="00B27509" w:rsidP="00170937">
      <w:r>
        <w:separator/>
      </w:r>
    </w:p>
  </w:endnote>
  <w:endnote w:type="continuationSeparator" w:id="0">
    <w:p w:rsidR="00B27509" w:rsidRDefault="00B27509" w:rsidP="00170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509" w:rsidRDefault="00B27509" w:rsidP="00170937">
      <w:r>
        <w:separator/>
      </w:r>
    </w:p>
  </w:footnote>
  <w:footnote w:type="continuationSeparator" w:id="0">
    <w:p w:rsidR="00B27509" w:rsidRDefault="00B27509" w:rsidP="001709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7F53" w:rsidRDefault="00B27509" w:rsidP="00504591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4"/>
  </w:docVars>
  <w:rsids>
    <w:rsidRoot w:val="00556288"/>
    <w:rsid w:val="0003296A"/>
    <w:rsid w:val="0005450E"/>
    <w:rsid w:val="00097C4B"/>
    <w:rsid w:val="00126692"/>
    <w:rsid w:val="00170937"/>
    <w:rsid w:val="001B3B61"/>
    <w:rsid w:val="001E3B50"/>
    <w:rsid w:val="00264E7E"/>
    <w:rsid w:val="00300C06"/>
    <w:rsid w:val="00321069"/>
    <w:rsid w:val="00346601"/>
    <w:rsid w:val="00490ECC"/>
    <w:rsid w:val="004A1F40"/>
    <w:rsid w:val="004A2408"/>
    <w:rsid w:val="004F46D7"/>
    <w:rsid w:val="00504591"/>
    <w:rsid w:val="005149B5"/>
    <w:rsid w:val="00556288"/>
    <w:rsid w:val="0057627F"/>
    <w:rsid w:val="006C217B"/>
    <w:rsid w:val="00746102"/>
    <w:rsid w:val="0084008C"/>
    <w:rsid w:val="00852717"/>
    <w:rsid w:val="00863564"/>
    <w:rsid w:val="008773A8"/>
    <w:rsid w:val="008E0823"/>
    <w:rsid w:val="00917AB9"/>
    <w:rsid w:val="00936810"/>
    <w:rsid w:val="00974917"/>
    <w:rsid w:val="00A04A9D"/>
    <w:rsid w:val="00A571FC"/>
    <w:rsid w:val="00B27509"/>
    <w:rsid w:val="00B32F49"/>
    <w:rsid w:val="00B3319C"/>
    <w:rsid w:val="00BA616C"/>
    <w:rsid w:val="00BE3360"/>
    <w:rsid w:val="00C5296F"/>
    <w:rsid w:val="00C961C4"/>
    <w:rsid w:val="00D530E0"/>
    <w:rsid w:val="00DB000F"/>
    <w:rsid w:val="00E36DCD"/>
    <w:rsid w:val="00E469CA"/>
    <w:rsid w:val="00E72241"/>
    <w:rsid w:val="00ED2F87"/>
    <w:rsid w:val="00FA168E"/>
    <w:rsid w:val="00FA5323"/>
    <w:rsid w:val="00FC27C0"/>
    <w:rsid w:val="00FC73D0"/>
    <w:rsid w:val="00FC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9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9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937"/>
    <w:rPr>
      <w:sz w:val="18"/>
      <w:szCs w:val="18"/>
    </w:rPr>
  </w:style>
  <w:style w:type="table" w:styleId="TableGrid">
    <w:name w:val="Table Grid"/>
    <w:basedOn w:val="TableNormal"/>
    <w:uiPriority w:val="39"/>
    <w:rsid w:val="00170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CTORTOGO</cp:lastModifiedBy>
  <cp:revision>26</cp:revision>
  <dcterms:created xsi:type="dcterms:W3CDTF">2015-10-03T13:10:00Z</dcterms:created>
  <dcterms:modified xsi:type="dcterms:W3CDTF">2017-08-08T03:06:00Z</dcterms:modified>
</cp:coreProperties>
</file>